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5A912" w14:textId="0C992EDD" w:rsidR="00113355" w:rsidRPr="00FD1DE2" w:rsidRDefault="00113355" w:rsidP="00113355">
      <w:pPr>
        <w:spacing w:after="240" w:line="480" w:lineRule="auto"/>
        <w:outlineLvl w:val="0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7"/>
        <w:gridCol w:w="6599"/>
        <w:gridCol w:w="1614"/>
      </w:tblGrid>
      <w:tr w:rsidR="00113355" w:rsidRPr="00FD1DE2" w14:paraId="0900621B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41FD6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617CD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C031D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itation or source</w:t>
            </w:r>
          </w:p>
        </w:tc>
      </w:tr>
      <w:tr w:rsidR="00113355" w:rsidRPr="00FD1DE2" w14:paraId="7E6E55B5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04EDE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. coli 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39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E892A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jugation strain; Δ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apA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:(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r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; K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E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Tc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10D76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 Roux et al. 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ux&lt;/Author&gt;&lt;Year&gt;2007&lt;/Year&gt;&lt;RecNum&gt;52&lt;/RecNum&gt;&lt;DisplayText&gt;&lt;style face="superscript"&gt;75&lt;/style&gt;&lt;/DisplayText&gt;&lt;record&gt;&lt;rec-number&gt;52&lt;/rec-number&gt;&lt;foreign-keys&gt;&lt;key app="EN" db-id="vv5esfxe4afssuesrpvv9fxytwwe0x9e0z0z" timestamp="0"&gt;52&lt;/key&gt;&lt;/foreign-keys&gt;&lt;ref-type name="Journal Article"&gt;17&lt;/ref-type&gt;&lt;contributors&gt;&lt;authors&gt;&lt;author&gt;Frederique Le Roux&lt;/author&gt;&lt;author&gt;Johan Binesse&lt;/author&gt;&lt;author&gt;Denis Saulnier&lt;/author&gt;&lt;author&gt;Didier Mazel&lt;/author&gt;&lt;/authors&gt;&lt;/contributors&gt;&lt;titles&gt;&lt;title&gt;Construction of a Vibrio splendidus Mutant Lacking the Metalloprotease Gene vsm by Use of a Novel Counterselectable Suicide Vector&lt;/title&gt;&lt;secondary-title&gt;App Env Microbiol&lt;/secondary-title&gt;&lt;/titles&gt;&lt;pages&gt;777-784&lt;/pages&gt;&lt;volume&gt;73&lt;/volume&gt;&lt;number&gt;3&lt;/number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E423C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13355" w:rsidRPr="00FD1DE2" w14:paraId="1C87704A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B0C0B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. coli 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π38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9F59D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jugation strain; Δ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yA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:(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r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; E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045ED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 Roux et al. 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ux&lt;/Author&gt;&lt;Year&gt;2007&lt;/Year&gt;&lt;RecNum&gt;52&lt;/RecNum&gt;&lt;DisplayText&gt;&lt;style face="superscript"&gt;75&lt;/style&gt;&lt;/DisplayText&gt;&lt;record&gt;&lt;rec-number&gt;52&lt;/rec-number&gt;&lt;foreign-keys&gt;&lt;key app="EN" db-id="vv5esfxe4afssuesrpvv9fxytwwe0x9e0z0z" timestamp="0"&gt;52&lt;/key&gt;&lt;/foreign-keys&gt;&lt;ref-type name="Journal Article"&gt;17&lt;/ref-type&gt;&lt;contributors&gt;&lt;authors&gt;&lt;author&gt;Frederique Le Roux&lt;/author&gt;&lt;author&gt;Johan Binesse&lt;/author&gt;&lt;author&gt;Denis Saulnier&lt;/author&gt;&lt;author&gt;Didier Mazel&lt;/author&gt;&lt;/authors&gt;&lt;/contributors&gt;&lt;titles&gt;&lt;title&gt;Construction of a Vibrio splendidus Mutant Lacking the Metalloprotease Gene vsm by Use of a Novel Counterselectable Suicide Vector&lt;/title&gt;&lt;secondary-title&gt;App Env Microbiol&lt;/secondary-title&gt;&lt;/titles&gt;&lt;pages&gt;777-784&lt;/pages&gt;&lt;volume&gt;73&lt;/volume&gt;&lt;number&gt;3&lt;/number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E423C3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113355" w:rsidRPr="00FD1DE2" w14:paraId="35D7956E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B7C89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W4436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54957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se plasmid for suicide vectors that carries an inducible 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dB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lectable marker; C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p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B89F1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844">
              <w:rPr>
                <w:rFonts w:ascii="Times New Roman" w:hAnsi="Times New Roman" w:cs="Times New Roman"/>
                <w:sz w:val="18"/>
                <w:szCs w:val="18"/>
              </w:rPr>
              <w:t>(Le Roux et al. 2007)</w:t>
            </w:r>
            <w:r w:rsidRPr="005F7844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ux&lt;/Author&gt;&lt;Year&gt;2007&lt;/Year&gt;&lt;RecNum&gt;52&lt;/RecNum&gt;&lt;DisplayText&gt;&lt;style face="superscript"&gt;75&lt;/style&gt;&lt;/DisplayText&gt;&lt;record&gt;&lt;rec-number&gt;52&lt;/rec-number&gt;&lt;foreign-keys&gt;&lt;key app="EN" db-id="vv5esfxe4afssuesrpvv9fxytwwe0x9e0z0z" timestamp="0"&gt;52&lt;/key&gt;&lt;/foreign-keys&gt;&lt;ref-type name="Journal Article"&gt;17&lt;/ref-type&gt;&lt;contributors&gt;&lt;authors&gt;&lt;author&gt;Frederique Le Roux&lt;/author&gt;&lt;author&gt;Johan Binesse&lt;/author&gt;&lt;author&gt;Denis Saulnier&lt;/author&gt;&lt;author&gt;Didier Mazel&lt;/author&gt;&lt;/authors&gt;&lt;/contributors&gt;&lt;titles&gt;&lt;title&gt;Construction of a Vibrio splendidus Mutant Lacking the Metalloprotease Gene vsm by Use of a Novel Counterselectable Suicide Vector&lt;/title&gt;&lt;secondary-title&gt;App Env Microbiol&lt;/secondary-title&gt;&lt;/titles&gt;&lt;pages&gt;777-784&lt;/pages&gt;&lt;volume&gt;73&lt;/volume&gt;&lt;number&gt;3&lt;/number&gt;&lt;dates&gt;&lt;year&gt;2007&lt;/year&gt;&lt;/dates&gt;&lt;urls&gt;&lt;/urls&gt;&lt;/record&gt;&lt;/Cite&gt;&lt;/EndNote&gt;</w:instrText>
            </w:r>
            <w:r w:rsidRPr="005F7844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423C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5</w:t>
            </w:r>
            <w:r w:rsidRPr="005F7844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13355" w:rsidRPr="00FD1DE2" w14:paraId="0A0BE077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C5D40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U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2343E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icide vector used to delete the 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tp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omolog in OCN008; C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p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B201E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113355" w:rsidRPr="00FD1DE2" w14:paraId="6FBDD871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EE63D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U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35DB2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se plasmid for inducible expression plasmids used to complement 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. coralliilyticus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letion mutants; C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p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E3D99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634">
              <w:rPr>
                <w:rFonts w:ascii="Times New Roman" w:hAnsi="Times New Roman" w:cs="Times New Roman"/>
                <w:sz w:val="18"/>
                <w:szCs w:val="18"/>
              </w:rPr>
              <w:t>(Ushijima et al. 20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shijima&lt;/Author&gt;&lt;Year&gt;2018&lt;/Year&gt;&lt;RecNum&gt;61&lt;/RecNum&gt;&lt;DisplayText&gt;&lt;style face="superscript"&gt;48&lt;/style&gt;&lt;/DisplayText&gt;&lt;record&gt;&lt;rec-number&gt;61&lt;/rec-number&gt;&lt;foreign-keys&gt;&lt;key app="EN" db-id="vv5esfxe4afssuesrpvv9fxytwwe0x9e0z0z" timestamp="1536360512"&gt;61&lt;/key&gt;&lt;/foreign-keys&gt;&lt;ref-type name="Journal Article"&gt;17&lt;/ref-type&gt;&lt;contributors&gt;&lt;authors&gt;&lt;author&gt;Ushijima, B.&lt;/author&gt;&lt;author&gt;Häse, C. C.&lt;/author&gt;&lt;/authors&gt;&lt;/contributors&gt;&lt;titles&gt;&lt;title&gt;The Influence of Chemotaxis and Swimming Patterns on the Virulence of the Coral Pathogen Vibrio coralliilyticus&lt;/title&gt;&lt;secondary-title&gt;Journal of bacteriology&lt;/secondary-title&gt;&lt;/titles&gt;&lt;periodical&gt;&lt;full-title&gt;Journal of bacteriology&lt;/full-title&gt;&lt;/periodical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243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13355" w:rsidRPr="00FD1DE2" w14:paraId="3D20A8B9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55A4A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U2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5B0CE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icide vector used to delete the 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asK 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log in OCN008; C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p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CCC92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113355" w:rsidRPr="00FD1DE2" w14:paraId="6EA30498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59714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U2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1AAE3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icide vector used to delete the 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tpA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omolog in OCN008; C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p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5B163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113355" w:rsidRPr="00FD1DE2" w14:paraId="7AC8AD4A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42F21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U2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10530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icide vector used to delete the 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tpB 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log in OCN008; C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p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0FA8D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113355" w:rsidRPr="00FD1DE2" w14:paraId="34F027F6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CE751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U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2FCF2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ucible expression plasmid used to express a wild type copy of 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asK 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 OCN008; C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p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EA6C1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113355" w:rsidRPr="00FD1DE2" w14:paraId="329C646D" w14:textId="77777777" w:rsidTr="00B618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9C6C7" w14:textId="77777777" w:rsidR="00113355" w:rsidRPr="00B43657" w:rsidRDefault="00113355" w:rsidP="00B6189B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U2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BCC42" w14:textId="77777777" w:rsidR="00113355" w:rsidRPr="00B43657" w:rsidRDefault="00113355" w:rsidP="00B6189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ucible expression plasmid used to express a wild type copy of </w:t>
            </w:r>
            <w:r w:rsidRPr="00B4365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tpR 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 OCN008; C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p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m</w:t>
            </w: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7E581" w14:textId="77777777" w:rsidR="00113355" w:rsidRPr="00B43657" w:rsidRDefault="00113355" w:rsidP="00B6189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6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14:paraId="2E94DCE6" w14:textId="11B21F6B" w:rsidR="00113355" w:rsidRPr="00667CA5" w:rsidRDefault="00113355" w:rsidP="00667CA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113355" w:rsidRPr="00667CA5" w:rsidSect="00FF23E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6AE4F" w14:textId="77777777" w:rsidR="00E263D0" w:rsidRDefault="00E263D0">
      <w:r>
        <w:separator/>
      </w:r>
    </w:p>
  </w:endnote>
  <w:endnote w:type="continuationSeparator" w:id="0">
    <w:p w14:paraId="43B6E97B" w14:textId="77777777" w:rsidR="00E263D0" w:rsidRDefault="00E26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C9065E" w14:textId="77777777" w:rsidR="00E11410" w:rsidRDefault="00667CA5" w:rsidP="00E601F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05F42E" w14:textId="77777777" w:rsidR="00E11410" w:rsidRDefault="00E263D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E1DFF" w14:textId="77777777" w:rsidR="00E11410" w:rsidRDefault="00667CA5" w:rsidP="00E601F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63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A1749D" w14:textId="77777777" w:rsidR="00E11410" w:rsidRDefault="00E263D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A2896E" w14:textId="77777777" w:rsidR="00E263D0" w:rsidRDefault="00E263D0">
      <w:r>
        <w:separator/>
      </w:r>
    </w:p>
  </w:footnote>
  <w:footnote w:type="continuationSeparator" w:id="0">
    <w:p w14:paraId="64088736" w14:textId="77777777" w:rsidR="00E263D0" w:rsidRDefault="00E26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355"/>
    <w:rsid w:val="00001C0B"/>
    <w:rsid w:val="00011184"/>
    <w:rsid w:val="000219F2"/>
    <w:rsid w:val="000231B5"/>
    <w:rsid w:val="00024153"/>
    <w:rsid w:val="000273C0"/>
    <w:rsid w:val="00031E92"/>
    <w:rsid w:val="00032239"/>
    <w:rsid w:val="00034C6C"/>
    <w:rsid w:val="00035D42"/>
    <w:rsid w:val="00037B06"/>
    <w:rsid w:val="00042AFB"/>
    <w:rsid w:val="00044CD7"/>
    <w:rsid w:val="00045236"/>
    <w:rsid w:val="0005079B"/>
    <w:rsid w:val="000554F0"/>
    <w:rsid w:val="00056DB9"/>
    <w:rsid w:val="00061F9C"/>
    <w:rsid w:val="00063338"/>
    <w:rsid w:val="00066DC6"/>
    <w:rsid w:val="0007356A"/>
    <w:rsid w:val="00075F17"/>
    <w:rsid w:val="000867F2"/>
    <w:rsid w:val="000976F1"/>
    <w:rsid w:val="000A1E8B"/>
    <w:rsid w:val="000A206F"/>
    <w:rsid w:val="000A3C04"/>
    <w:rsid w:val="000A7A42"/>
    <w:rsid w:val="000B0C75"/>
    <w:rsid w:val="000B1607"/>
    <w:rsid w:val="000B314B"/>
    <w:rsid w:val="000B53CF"/>
    <w:rsid w:val="000B6876"/>
    <w:rsid w:val="000B713B"/>
    <w:rsid w:val="000C2561"/>
    <w:rsid w:val="000C26A6"/>
    <w:rsid w:val="000C3833"/>
    <w:rsid w:val="000C419D"/>
    <w:rsid w:val="000C4B23"/>
    <w:rsid w:val="000C5AE5"/>
    <w:rsid w:val="000D09EA"/>
    <w:rsid w:val="000F1A03"/>
    <w:rsid w:val="00103112"/>
    <w:rsid w:val="001058FD"/>
    <w:rsid w:val="00106200"/>
    <w:rsid w:val="001078BE"/>
    <w:rsid w:val="00113355"/>
    <w:rsid w:val="001138CF"/>
    <w:rsid w:val="0013426B"/>
    <w:rsid w:val="0013589A"/>
    <w:rsid w:val="00140415"/>
    <w:rsid w:val="00146CE5"/>
    <w:rsid w:val="00157987"/>
    <w:rsid w:val="0016324E"/>
    <w:rsid w:val="001662C6"/>
    <w:rsid w:val="00166443"/>
    <w:rsid w:val="0016683A"/>
    <w:rsid w:val="00166896"/>
    <w:rsid w:val="00166B67"/>
    <w:rsid w:val="00176A21"/>
    <w:rsid w:val="00176AF1"/>
    <w:rsid w:val="0017781B"/>
    <w:rsid w:val="00181614"/>
    <w:rsid w:val="0018340E"/>
    <w:rsid w:val="00184FC8"/>
    <w:rsid w:val="00185DFC"/>
    <w:rsid w:val="00191224"/>
    <w:rsid w:val="001B15EA"/>
    <w:rsid w:val="001C1C4D"/>
    <w:rsid w:val="001C7A13"/>
    <w:rsid w:val="001D0448"/>
    <w:rsid w:val="001D16A2"/>
    <w:rsid w:val="001D40D3"/>
    <w:rsid w:val="001D5088"/>
    <w:rsid w:val="001D6B42"/>
    <w:rsid w:val="001E0D65"/>
    <w:rsid w:val="001E1555"/>
    <w:rsid w:val="001F12B9"/>
    <w:rsid w:val="001F1EC1"/>
    <w:rsid w:val="001F1FEE"/>
    <w:rsid w:val="001F39EE"/>
    <w:rsid w:val="001F7725"/>
    <w:rsid w:val="0020069F"/>
    <w:rsid w:val="00201EFB"/>
    <w:rsid w:val="00202F26"/>
    <w:rsid w:val="00205E24"/>
    <w:rsid w:val="00206B6F"/>
    <w:rsid w:val="00210194"/>
    <w:rsid w:val="002103FC"/>
    <w:rsid w:val="00211BEA"/>
    <w:rsid w:val="0021300C"/>
    <w:rsid w:val="002135C4"/>
    <w:rsid w:val="00216169"/>
    <w:rsid w:val="0021792A"/>
    <w:rsid w:val="0022205C"/>
    <w:rsid w:val="00226483"/>
    <w:rsid w:val="00230FB8"/>
    <w:rsid w:val="00231197"/>
    <w:rsid w:val="00235573"/>
    <w:rsid w:val="00243569"/>
    <w:rsid w:val="00246B95"/>
    <w:rsid w:val="00247418"/>
    <w:rsid w:val="002501AB"/>
    <w:rsid w:val="00251073"/>
    <w:rsid w:val="00253893"/>
    <w:rsid w:val="00256F5E"/>
    <w:rsid w:val="00260D24"/>
    <w:rsid w:val="00264807"/>
    <w:rsid w:val="00265AEA"/>
    <w:rsid w:val="00273941"/>
    <w:rsid w:val="00274390"/>
    <w:rsid w:val="00280055"/>
    <w:rsid w:val="002805EB"/>
    <w:rsid w:val="00283777"/>
    <w:rsid w:val="00287309"/>
    <w:rsid w:val="00291242"/>
    <w:rsid w:val="00294615"/>
    <w:rsid w:val="00294A8B"/>
    <w:rsid w:val="00296929"/>
    <w:rsid w:val="002978D4"/>
    <w:rsid w:val="002A10B4"/>
    <w:rsid w:val="002A4D52"/>
    <w:rsid w:val="002B556B"/>
    <w:rsid w:val="002C0CE7"/>
    <w:rsid w:val="002C11C3"/>
    <w:rsid w:val="002D3338"/>
    <w:rsid w:val="002E3A1E"/>
    <w:rsid w:val="002E5304"/>
    <w:rsid w:val="002E5DF7"/>
    <w:rsid w:val="002E6F48"/>
    <w:rsid w:val="002E71FD"/>
    <w:rsid w:val="002F21BC"/>
    <w:rsid w:val="002F26C5"/>
    <w:rsid w:val="002F3EA7"/>
    <w:rsid w:val="002F537D"/>
    <w:rsid w:val="00303846"/>
    <w:rsid w:val="00303F49"/>
    <w:rsid w:val="00305E75"/>
    <w:rsid w:val="003062C8"/>
    <w:rsid w:val="003066D6"/>
    <w:rsid w:val="00306D50"/>
    <w:rsid w:val="00306E3A"/>
    <w:rsid w:val="0030722E"/>
    <w:rsid w:val="00307CFE"/>
    <w:rsid w:val="00310CFC"/>
    <w:rsid w:val="0031154D"/>
    <w:rsid w:val="00311917"/>
    <w:rsid w:val="003145A4"/>
    <w:rsid w:val="00314DD4"/>
    <w:rsid w:val="00322511"/>
    <w:rsid w:val="00324845"/>
    <w:rsid w:val="003252D3"/>
    <w:rsid w:val="00335AD3"/>
    <w:rsid w:val="00335E33"/>
    <w:rsid w:val="003362A4"/>
    <w:rsid w:val="00341055"/>
    <w:rsid w:val="0034324A"/>
    <w:rsid w:val="00343D11"/>
    <w:rsid w:val="00345277"/>
    <w:rsid w:val="003475B8"/>
    <w:rsid w:val="0035187B"/>
    <w:rsid w:val="0035208F"/>
    <w:rsid w:val="003553CD"/>
    <w:rsid w:val="00356179"/>
    <w:rsid w:val="0035774F"/>
    <w:rsid w:val="0036041D"/>
    <w:rsid w:val="003620E9"/>
    <w:rsid w:val="00364338"/>
    <w:rsid w:val="00365EC5"/>
    <w:rsid w:val="00380933"/>
    <w:rsid w:val="00390708"/>
    <w:rsid w:val="003A0C78"/>
    <w:rsid w:val="003A19BE"/>
    <w:rsid w:val="003A2140"/>
    <w:rsid w:val="003A4C62"/>
    <w:rsid w:val="003A55BA"/>
    <w:rsid w:val="003A7705"/>
    <w:rsid w:val="003B15F4"/>
    <w:rsid w:val="003B1D8A"/>
    <w:rsid w:val="003B1F86"/>
    <w:rsid w:val="003B57A8"/>
    <w:rsid w:val="003C103C"/>
    <w:rsid w:val="003C2B3D"/>
    <w:rsid w:val="003C58D9"/>
    <w:rsid w:val="003C652A"/>
    <w:rsid w:val="003C6551"/>
    <w:rsid w:val="003C7281"/>
    <w:rsid w:val="003D213F"/>
    <w:rsid w:val="003D37B8"/>
    <w:rsid w:val="003D516E"/>
    <w:rsid w:val="003E25A8"/>
    <w:rsid w:val="003E43BC"/>
    <w:rsid w:val="003E7E5E"/>
    <w:rsid w:val="003F11B7"/>
    <w:rsid w:val="003F234C"/>
    <w:rsid w:val="00406D25"/>
    <w:rsid w:val="00411F2A"/>
    <w:rsid w:val="0041437F"/>
    <w:rsid w:val="00415CA3"/>
    <w:rsid w:val="00420BDA"/>
    <w:rsid w:val="00423826"/>
    <w:rsid w:val="00424571"/>
    <w:rsid w:val="00430C55"/>
    <w:rsid w:val="0043280F"/>
    <w:rsid w:val="00433014"/>
    <w:rsid w:val="00435F76"/>
    <w:rsid w:val="00436A19"/>
    <w:rsid w:val="0043754F"/>
    <w:rsid w:val="004444AF"/>
    <w:rsid w:val="00445FD5"/>
    <w:rsid w:val="00446213"/>
    <w:rsid w:val="00447B22"/>
    <w:rsid w:val="00451248"/>
    <w:rsid w:val="00452DD9"/>
    <w:rsid w:val="00453F2F"/>
    <w:rsid w:val="0046097A"/>
    <w:rsid w:val="004654EA"/>
    <w:rsid w:val="00466C34"/>
    <w:rsid w:val="0047033B"/>
    <w:rsid w:val="004704C2"/>
    <w:rsid w:val="00470D77"/>
    <w:rsid w:val="004712D4"/>
    <w:rsid w:val="004808F6"/>
    <w:rsid w:val="004870F8"/>
    <w:rsid w:val="00487265"/>
    <w:rsid w:val="004878CC"/>
    <w:rsid w:val="00487E34"/>
    <w:rsid w:val="00490DC6"/>
    <w:rsid w:val="0049729B"/>
    <w:rsid w:val="00497666"/>
    <w:rsid w:val="00497D06"/>
    <w:rsid w:val="004A07E7"/>
    <w:rsid w:val="004A45D1"/>
    <w:rsid w:val="004A59B4"/>
    <w:rsid w:val="004B4C4F"/>
    <w:rsid w:val="004B67E4"/>
    <w:rsid w:val="004C2E4E"/>
    <w:rsid w:val="004C4BA7"/>
    <w:rsid w:val="004C55FC"/>
    <w:rsid w:val="004D0AB7"/>
    <w:rsid w:val="004D147C"/>
    <w:rsid w:val="004D1ABF"/>
    <w:rsid w:val="004E29E7"/>
    <w:rsid w:val="004E2ED4"/>
    <w:rsid w:val="004E4C03"/>
    <w:rsid w:val="004E5415"/>
    <w:rsid w:val="004E5807"/>
    <w:rsid w:val="004E5C28"/>
    <w:rsid w:val="004E5C8F"/>
    <w:rsid w:val="004F0086"/>
    <w:rsid w:val="004F5DB8"/>
    <w:rsid w:val="00501A07"/>
    <w:rsid w:val="00503563"/>
    <w:rsid w:val="00505C1E"/>
    <w:rsid w:val="00510461"/>
    <w:rsid w:val="00511B12"/>
    <w:rsid w:val="00512A97"/>
    <w:rsid w:val="0051303D"/>
    <w:rsid w:val="00516D96"/>
    <w:rsid w:val="0052037E"/>
    <w:rsid w:val="0052397B"/>
    <w:rsid w:val="005247E2"/>
    <w:rsid w:val="005258EF"/>
    <w:rsid w:val="005273E4"/>
    <w:rsid w:val="00534545"/>
    <w:rsid w:val="005433E5"/>
    <w:rsid w:val="00545013"/>
    <w:rsid w:val="0054669B"/>
    <w:rsid w:val="00554FDF"/>
    <w:rsid w:val="0055538F"/>
    <w:rsid w:val="00556C0A"/>
    <w:rsid w:val="00557D0F"/>
    <w:rsid w:val="005605B4"/>
    <w:rsid w:val="00563544"/>
    <w:rsid w:val="005645C2"/>
    <w:rsid w:val="00567009"/>
    <w:rsid w:val="00570615"/>
    <w:rsid w:val="00571803"/>
    <w:rsid w:val="005747D0"/>
    <w:rsid w:val="00575F51"/>
    <w:rsid w:val="00581D25"/>
    <w:rsid w:val="0059051E"/>
    <w:rsid w:val="00592111"/>
    <w:rsid w:val="005941B9"/>
    <w:rsid w:val="005967AA"/>
    <w:rsid w:val="005A163D"/>
    <w:rsid w:val="005A70DD"/>
    <w:rsid w:val="005B7453"/>
    <w:rsid w:val="005B7514"/>
    <w:rsid w:val="005C21B2"/>
    <w:rsid w:val="005C4157"/>
    <w:rsid w:val="005C63B6"/>
    <w:rsid w:val="005D2F15"/>
    <w:rsid w:val="005D53CB"/>
    <w:rsid w:val="005E1681"/>
    <w:rsid w:val="005E2096"/>
    <w:rsid w:val="005E2264"/>
    <w:rsid w:val="005E3D61"/>
    <w:rsid w:val="005E48E3"/>
    <w:rsid w:val="005E5CD3"/>
    <w:rsid w:val="005F2130"/>
    <w:rsid w:val="005F4FE6"/>
    <w:rsid w:val="005F644A"/>
    <w:rsid w:val="005F7BBF"/>
    <w:rsid w:val="00602C8D"/>
    <w:rsid w:val="00604467"/>
    <w:rsid w:val="00605F5C"/>
    <w:rsid w:val="006138F8"/>
    <w:rsid w:val="0061563A"/>
    <w:rsid w:val="00616D41"/>
    <w:rsid w:val="00621108"/>
    <w:rsid w:val="0062299F"/>
    <w:rsid w:val="00630279"/>
    <w:rsid w:val="006304AA"/>
    <w:rsid w:val="006346AA"/>
    <w:rsid w:val="00634F0C"/>
    <w:rsid w:val="00641933"/>
    <w:rsid w:val="00642A4D"/>
    <w:rsid w:val="00645E47"/>
    <w:rsid w:val="0065177F"/>
    <w:rsid w:val="006540DD"/>
    <w:rsid w:val="00655AA4"/>
    <w:rsid w:val="006635CA"/>
    <w:rsid w:val="00665003"/>
    <w:rsid w:val="00667AC3"/>
    <w:rsid w:val="00667CA5"/>
    <w:rsid w:val="006710BD"/>
    <w:rsid w:val="0067476F"/>
    <w:rsid w:val="006810C6"/>
    <w:rsid w:val="00681791"/>
    <w:rsid w:val="00683917"/>
    <w:rsid w:val="00693545"/>
    <w:rsid w:val="006A2A0D"/>
    <w:rsid w:val="006A794D"/>
    <w:rsid w:val="006B0B23"/>
    <w:rsid w:val="006B4100"/>
    <w:rsid w:val="006B54C5"/>
    <w:rsid w:val="006C1371"/>
    <w:rsid w:val="006C21A9"/>
    <w:rsid w:val="006C28B3"/>
    <w:rsid w:val="006C363D"/>
    <w:rsid w:val="006C36DC"/>
    <w:rsid w:val="006C7461"/>
    <w:rsid w:val="006C7920"/>
    <w:rsid w:val="006D12A1"/>
    <w:rsid w:val="006E2AF3"/>
    <w:rsid w:val="006E3A86"/>
    <w:rsid w:val="006E4626"/>
    <w:rsid w:val="006F07AB"/>
    <w:rsid w:val="006F4415"/>
    <w:rsid w:val="006F6FB7"/>
    <w:rsid w:val="0070095C"/>
    <w:rsid w:val="00703393"/>
    <w:rsid w:val="007051D1"/>
    <w:rsid w:val="00706AF1"/>
    <w:rsid w:val="00710CBB"/>
    <w:rsid w:val="00710F64"/>
    <w:rsid w:val="0071313B"/>
    <w:rsid w:val="00713F51"/>
    <w:rsid w:val="00714F87"/>
    <w:rsid w:val="0072039E"/>
    <w:rsid w:val="00720ECF"/>
    <w:rsid w:val="00721140"/>
    <w:rsid w:val="00724FB5"/>
    <w:rsid w:val="00756049"/>
    <w:rsid w:val="00760753"/>
    <w:rsid w:val="00761074"/>
    <w:rsid w:val="007667AA"/>
    <w:rsid w:val="00770433"/>
    <w:rsid w:val="0077044C"/>
    <w:rsid w:val="00777A7B"/>
    <w:rsid w:val="00784183"/>
    <w:rsid w:val="00784433"/>
    <w:rsid w:val="007A29C4"/>
    <w:rsid w:val="007A394D"/>
    <w:rsid w:val="007A3A6F"/>
    <w:rsid w:val="007A4E68"/>
    <w:rsid w:val="007A55ED"/>
    <w:rsid w:val="007A5F2F"/>
    <w:rsid w:val="007B1644"/>
    <w:rsid w:val="007B49E1"/>
    <w:rsid w:val="007C207C"/>
    <w:rsid w:val="007C3A83"/>
    <w:rsid w:val="007C4493"/>
    <w:rsid w:val="007C6DF6"/>
    <w:rsid w:val="007D085A"/>
    <w:rsid w:val="007D4C55"/>
    <w:rsid w:val="007D7C93"/>
    <w:rsid w:val="007E0986"/>
    <w:rsid w:val="007E0F26"/>
    <w:rsid w:val="007E1630"/>
    <w:rsid w:val="007E38D4"/>
    <w:rsid w:val="007E3F40"/>
    <w:rsid w:val="007E7291"/>
    <w:rsid w:val="007F1DA4"/>
    <w:rsid w:val="007F3ED4"/>
    <w:rsid w:val="007F3FCC"/>
    <w:rsid w:val="007F4A99"/>
    <w:rsid w:val="007F5BD5"/>
    <w:rsid w:val="007F5BDB"/>
    <w:rsid w:val="007F73C0"/>
    <w:rsid w:val="0080311C"/>
    <w:rsid w:val="00811056"/>
    <w:rsid w:val="00813C74"/>
    <w:rsid w:val="008161B6"/>
    <w:rsid w:val="008178C4"/>
    <w:rsid w:val="00821161"/>
    <w:rsid w:val="00824543"/>
    <w:rsid w:val="0082505B"/>
    <w:rsid w:val="00835157"/>
    <w:rsid w:val="0084667B"/>
    <w:rsid w:val="00846F7F"/>
    <w:rsid w:val="00847462"/>
    <w:rsid w:val="00853A59"/>
    <w:rsid w:val="00855439"/>
    <w:rsid w:val="00866CAC"/>
    <w:rsid w:val="0087038E"/>
    <w:rsid w:val="00870770"/>
    <w:rsid w:val="00876F70"/>
    <w:rsid w:val="0088268B"/>
    <w:rsid w:val="00885ECE"/>
    <w:rsid w:val="00886BBB"/>
    <w:rsid w:val="008878D5"/>
    <w:rsid w:val="008959D4"/>
    <w:rsid w:val="008A02BB"/>
    <w:rsid w:val="008A2A3D"/>
    <w:rsid w:val="008A3D57"/>
    <w:rsid w:val="008B32C9"/>
    <w:rsid w:val="008B6AA9"/>
    <w:rsid w:val="008C47E1"/>
    <w:rsid w:val="008C72AA"/>
    <w:rsid w:val="008D3744"/>
    <w:rsid w:val="008D65B6"/>
    <w:rsid w:val="008D6855"/>
    <w:rsid w:val="008E2EFA"/>
    <w:rsid w:val="008E371E"/>
    <w:rsid w:val="008E3A49"/>
    <w:rsid w:val="008E53AD"/>
    <w:rsid w:val="008E608D"/>
    <w:rsid w:val="008F29C7"/>
    <w:rsid w:val="008F3F97"/>
    <w:rsid w:val="008F4E12"/>
    <w:rsid w:val="00903E4F"/>
    <w:rsid w:val="0091092A"/>
    <w:rsid w:val="00910B8E"/>
    <w:rsid w:val="00912269"/>
    <w:rsid w:val="00914664"/>
    <w:rsid w:val="00921F09"/>
    <w:rsid w:val="0093349A"/>
    <w:rsid w:val="00936FA4"/>
    <w:rsid w:val="0095706F"/>
    <w:rsid w:val="0096127E"/>
    <w:rsid w:val="00961F67"/>
    <w:rsid w:val="00962C1E"/>
    <w:rsid w:val="0096367F"/>
    <w:rsid w:val="00972E49"/>
    <w:rsid w:val="00974E2F"/>
    <w:rsid w:val="009763E4"/>
    <w:rsid w:val="009800C6"/>
    <w:rsid w:val="00980EEF"/>
    <w:rsid w:val="00982009"/>
    <w:rsid w:val="00982601"/>
    <w:rsid w:val="0098341D"/>
    <w:rsid w:val="00984263"/>
    <w:rsid w:val="00985691"/>
    <w:rsid w:val="00986C1A"/>
    <w:rsid w:val="00987220"/>
    <w:rsid w:val="00993400"/>
    <w:rsid w:val="009A3D2F"/>
    <w:rsid w:val="009A4DF9"/>
    <w:rsid w:val="009A6E53"/>
    <w:rsid w:val="009B092C"/>
    <w:rsid w:val="009B31D9"/>
    <w:rsid w:val="009C0D9B"/>
    <w:rsid w:val="009C23C5"/>
    <w:rsid w:val="009C56F7"/>
    <w:rsid w:val="009D0117"/>
    <w:rsid w:val="009D4864"/>
    <w:rsid w:val="009F1226"/>
    <w:rsid w:val="009F4047"/>
    <w:rsid w:val="00A00D0D"/>
    <w:rsid w:val="00A023DB"/>
    <w:rsid w:val="00A065C7"/>
    <w:rsid w:val="00A239BB"/>
    <w:rsid w:val="00A239EB"/>
    <w:rsid w:val="00A246F1"/>
    <w:rsid w:val="00A2561F"/>
    <w:rsid w:val="00A41305"/>
    <w:rsid w:val="00A51A66"/>
    <w:rsid w:val="00A54CC7"/>
    <w:rsid w:val="00A55B91"/>
    <w:rsid w:val="00A55C19"/>
    <w:rsid w:val="00A55EBB"/>
    <w:rsid w:val="00A578D6"/>
    <w:rsid w:val="00A57C04"/>
    <w:rsid w:val="00A600CC"/>
    <w:rsid w:val="00A60F2F"/>
    <w:rsid w:val="00A6587E"/>
    <w:rsid w:val="00A705AF"/>
    <w:rsid w:val="00A72287"/>
    <w:rsid w:val="00A7278C"/>
    <w:rsid w:val="00A768E1"/>
    <w:rsid w:val="00A80175"/>
    <w:rsid w:val="00A87A40"/>
    <w:rsid w:val="00A93E42"/>
    <w:rsid w:val="00AA12E0"/>
    <w:rsid w:val="00AA25D0"/>
    <w:rsid w:val="00AA5F1A"/>
    <w:rsid w:val="00AB0E42"/>
    <w:rsid w:val="00AB25D7"/>
    <w:rsid w:val="00AB4E15"/>
    <w:rsid w:val="00AC03C6"/>
    <w:rsid w:val="00AC2037"/>
    <w:rsid w:val="00AC38C2"/>
    <w:rsid w:val="00AC7BA7"/>
    <w:rsid w:val="00AD3FDD"/>
    <w:rsid w:val="00AD434B"/>
    <w:rsid w:val="00AD531F"/>
    <w:rsid w:val="00AD65AC"/>
    <w:rsid w:val="00AD67CD"/>
    <w:rsid w:val="00AD6C32"/>
    <w:rsid w:val="00AD7BAB"/>
    <w:rsid w:val="00AE1467"/>
    <w:rsid w:val="00AF5340"/>
    <w:rsid w:val="00AF5D0A"/>
    <w:rsid w:val="00B00768"/>
    <w:rsid w:val="00B04FEA"/>
    <w:rsid w:val="00B05FB0"/>
    <w:rsid w:val="00B06972"/>
    <w:rsid w:val="00B079C6"/>
    <w:rsid w:val="00B12475"/>
    <w:rsid w:val="00B13432"/>
    <w:rsid w:val="00B205C8"/>
    <w:rsid w:val="00B20E51"/>
    <w:rsid w:val="00B238F7"/>
    <w:rsid w:val="00B3740A"/>
    <w:rsid w:val="00B4453D"/>
    <w:rsid w:val="00B462AB"/>
    <w:rsid w:val="00B5381B"/>
    <w:rsid w:val="00B70193"/>
    <w:rsid w:val="00B70A34"/>
    <w:rsid w:val="00B711BE"/>
    <w:rsid w:val="00B71AC1"/>
    <w:rsid w:val="00B82298"/>
    <w:rsid w:val="00B82492"/>
    <w:rsid w:val="00B8470E"/>
    <w:rsid w:val="00B861CE"/>
    <w:rsid w:val="00B95842"/>
    <w:rsid w:val="00B96BBD"/>
    <w:rsid w:val="00B977AE"/>
    <w:rsid w:val="00BA4515"/>
    <w:rsid w:val="00BB1693"/>
    <w:rsid w:val="00BB2F3F"/>
    <w:rsid w:val="00BB34DC"/>
    <w:rsid w:val="00BB5B0B"/>
    <w:rsid w:val="00BB5F48"/>
    <w:rsid w:val="00BC221E"/>
    <w:rsid w:val="00BC2750"/>
    <w:rsid w:val="00BC3E9A"/>
    <w:rsid w:val="00BC4B45"/>
    <w:rsid w:val="00BC7071"/>
    <w:rsid w:val="00BD1582"/>
    <w:rsid w:val="00BE1282"/>
    <w:rsid w:val="00BE1C73"/>
    <w:rsid w:val="00BE57C9"/>
    <w:rsid w:val="00BF2099"/>
    <w:rsid w:val="00BF20FD"/>
    <w:rsid w:val="00BF26C4"/>
    <w:rsid w:val="00BF4DD5"/>
    <w:rsid w:val="00C11B57"/>
    <w:rsid w:val="00C1329D"/>
    <w:rsid w:val="00C24F90"/>
    <w:rsid w:val="00C27956"/>
    <w:rsid w:val="00C31E18"/>
    <w:rsid w:val="00C34BBA"/>
    <w:rsid w:val="00C419EC"/>
    <w:rsid w:val="00C47D3F"/>
    <w:rsid w:val="00C51B96"/>
    <w:rsid w:val="00C52406"/>
    <w:rsid w:val="00C53D29"/>
    <w:rsid w:val="00C56926"/>
    <w:rsid w:val="00C66545"/>
    <w:rsid w:val="00C67AA4"/>
    <w:rsid w:val="00C7099E"/>
    <w:rsid w:val="00C70E33"/>
    <w:rsid w:val="00C74FC6"/>
    <w:rsid w:val="00C800F9"/>
    <w:rsid w:val="00C80D38"/>
    <w:rsid w:val="00C970E4"/>
    <w:rsid w:val="00CA641E"/>
    <w:rsid w:val="00CB52CD"/>
    <w:rsid w:val="00CC525B"/>
    <w:rsid w:val="00CC6B97"/>
    <w:rsid w:val="00CE1919"/>
    <w:rsid w:val="00CE316C"/>
    <w:rsid w:val="00CE5D41"/>
    <w:rsid w:val="00CE6F50"/>
    <w:rsid w:val="00CE7405"/>
    <w:rsid w:val="00CF0900"/>
    <w:rsid w:val="00D00485"/>
    <w:rsid w:val="00D036A5"/>
    <w:rsid w:val="00D05769"/>
    <w:rsid w:val="00D063C4"/>
    <w:rsid w:val="00D07C6E"/>
    <w:rsid w:val="00D07D5C"/>
    <w:rsid w:val="00D10669"/>
    <w:rsid w:val="00D10671"/>
    <w:rsid w:val="00D10790"/>
    <w:rsid w:val="00D10C76"/>
    <w:rsid w:val="00D11D08"/>
    <w:rsid w:val="00D1598F"/>
    <w:rsid w:val="00D21E52"/>
    <w:rsid w:val="00D23A1B"/>
    <w:rsid w:val="00D2402E"/>
    <w:rsid w:val="00D25E0F"/>
    <w:rsid w:val="00D32426"/>
    <w:rsid w:val="00D35759"/>
    <w:rsid w:val="00D454C6"/>
    <w:rsid w:val="00D468E3"/>
    <w:rsid w:val="00D52CB4"/>
    <w:rsid w:val="00D56607"/>
    <w:rsid w:val="00D60B93"/>
    <w:rsid w:val="00D60BA3"/>
    <w:rsid w:val="00D6185D"/>
    <w:rsid w:val="00D6234E"/>
    <w:rsid w:val="00D62A93"/>
    <w:rsid w:val="00D66987"/>
    <w:rsid w:val="00D713BA"/>
    <w:rsid w:val="00D72384"/>
    <w:rsid w:val="00D73DFE"/>
    <w:rsid w:val="00D80024"/>
    <w:rsid w:val="00D837C2"/>
    <w:rsid w:val="00D86090"/>
    <w:rsid w:val="00D94706"/>
    <w:rsid w:val="00D96CDD"/>
    <w:rsid w:val="00D978E2"/>
    <w:rsid w:val="00DA0175"/>
    <w:rsid w:val="00DA0182"/>
    <w:rsid w:val="00DA3656"/>
    <w:rsid w:val="00DA631B"/>
    <w:rsid w:val="00DB1B8B"/>
    <w:rsid w:val="00DB3AFF"/>
    <w:rsid w:val="00DB4682"/>
    <w:rsid w:val="00DB671D"/>
    <w:rsid w:val="00DB70E8"/>
    <w:rsid w:val="00DB77AD"/>
    <w:rsid w:val="00DC0F36"/>
    <w:rsid w:val="00DC3A8F"/>
    <w:rsid w:val="00DC49F6"/>
    <w:rsid w:val="00DC7C9F"/>
    <w:rsid w:val="00DD2F51"/>
    <w:rsid w:val="00DD6814"/>
    <w:rsid w:val="00DD7B1B"/>
    <w:rsid w:val="00DE4F98"/>
    <w:rsid w:val="00DE5D9C"/>
    <w:rsid w:val="00DF0237"/>
    <w:rsid w:val="00DF06E7"/>
    <w:rsid w:val="00DF3CBD"/>
    <w:rsid w:val="00DF41F5"/>
    <w:rsid w:val="00DF6A17"/>
    <w:rsid w:val="00DF7008"/>
    <w:rsid w:val="00DF7088"/>
    <w:rsid w:val="00DF7C15"/>
    <w:rsid w:val="00E0134D"/>
    <w:rsid w:val="00E07FA3"/>
    <w:rsid w:val="00E10E95"/>
    <w:rsid w:val="00E12949"/>
    <w:rsid w:val="00E23415"/>
    <w:rsid w:val="00E25B51"/>
    <w:rsid w:val="00E263D0"/>
    <w:rsid w:val="00E325E1"/>
    <w:rsid w:val="00E3499D"/>
    <w:rsid w:val="00E4198F"/>
    <w:rsid w:val="00E426FC"/>
    <w:rsid w:val="00E4464C"/>
    <w:rsid w:val="00E4494D"/>
    <w:rsid w:val="00E44A55"/>
    <w:rsid w:val="00E46544"/>
    <w:rsid w:val="00E50882"/>
    <w:rsid w:val="00E52AE5"/>
    <w:rsid w:val="00E54B6A"/>
    <w:rsid w:val="00E67614"/>
    <w:rsid w:val="00E709D1"/>
    <w:rsid w:val="00E72EF9"/>
    <w:rsid w:val="00E73A52"/>
    <w:rsid w:val="00E73F57"/>
    <w:rsid w:val="00E77BF1"/>
    <w:rsid w:val="00E814FD"/>
    <w:rsid w:val="00E823EF"/>
    <w:rsid w:val="00E83248"/>
    <w:rsid w:val="00E84D77"/>
    <w:rsid w:val="00E86226"/>
    <w:rsid w:val="00E8741A"/>
    <w:rsid w:val="00E8789F"/>
    <w:rsid w:val="00EA09C3"/>
    <w:rsid w:val="00EA7A39"/>
    <w:rsid w:val="00EB5042"/>
    <w:rsid w:val="00EB5F8F"/>
    <w:rsid w:val="00EC1959"/>
    <w:rsid w:val="00EC5EEC"/>
    <w:rsid w:val="00EC5F1B"/>
    <w:rsid w:val="00EC616E"/>
    <w:rsid w:val="00ED0E66"/>
    <w:rsid w:val="00ED1E38"/>
    <w:rsid w:val="00ED5AAB"/>
    <w:rsid w:val="00ED7C13"/>
    <w:rsid w:val="00EE206A"/>
    <w:rsid w:val="00EE2573"/>
    <w:rsid w:val="00EF5AFE"/>
    <w:rsid w:val="00EF675B"/>
    <w:rsid w:val="00EF6834"/>
    <w:rsid w:val="00F029AA"/>
    <w:rsid w:val="00F103E3"/>
    <w:rsid w:val="00F1471E"/>
    <w:rsid w:val="00F165E2"/>
    <w:rsid w:val="00F23477"/>
    <w:rsid w:val="00F247F7"/>
    <w:rsid w:val="00F262FD"/>
    <w:rsid w:val="00F26460"/>
    <w:rsid w:val="00F51EEE"/>
    <w:rsid w:val="00F53BA5"/>
    <w:rsid w:val="00F53D94"/>
    <w:rsid w:val="00F5410D"/>
    <w:rsid w:val="00F5449E"/>
    <w:rsid w:val="00F54CFC"/>
    <w:rsid w:val="00F54EF5"/>
    <w:rsid w:val="00F55F9B"/>
    <w:rsid w:val="00F60812"/>
    <w:rsid w:val="00F6096F"/>
    <w:rsid w:val="00F630EA"/>
    <w:rsid w:val="00F63151"/>
    <w:rsid w:val="00F7004F"/>
    <w:rsid w:val="00F708AA"/>
    <w:rsid w:val="00F776E7"/>
    <w:rsid w:val="00F77B48"/>
    <w:rsid w:val="00F80541"/>
    <w:rsid w:val="00F813D9"/>
    <w:rsid w:val="00F81D14"/>
    <w:rsid w:val="00F94EC9"/>
    <w:rsid w:val="00FA31F0"/>
    <w:rsid w:val="00FA561E"/>
    <w:rsid w:val="00FB2BB9"/>
    <w:rsid w:val="00FC339B"/>
    <w:rsid w:val="00FC34E5"/>
    <w:rsid w:val="00FD5211"/>
    <w:rsid w:val="00FD59CB"/>
    <w:rsid w:val="00FE09CD"/>
    <w:rsid w:val="00FE21D2"/>
    <w:rsid w:val="00FE2744"/>
    <w:rsid w:val="00FE3C26"/>
    <w:rsid w:val="00FE6389"/>
    <w:rsid w:val="00FF0A3B"/>
    <w:rsid w:val="00FF0E24"/>
    <w:rsid w:val="00FF2EF1"/>
    <w:rsid w:val="00FF30E9"/>
    <w:rsid w:val="00FF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4C7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33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355"/>
  </w:style>
  <w:style w:type="character" w:styleId="PageNumber">
    <w:name w:val="page number"/>
    <w:basedOn w:val="DefaultParagraphFont"/>
    <w:uiPriority w:val="99"/>
    <w:semiHidden/>
    <w:unhideWhenUsed/>
    <w:rsid w:val="00113355"/>
  </w:style>
  <w:style w:type="character" w:styleId="LineNumber">
    <w:name w:val="line number"/>
    <w:basedOn w:val="DefaultParagraphFont"/>
    <w:uiPriority w:val="99"/>
    <w:semiHidden/>
    <w:unhideWhenUsed/>
    <w:rsid w:val="00113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7</Words>
  <Characters>3805</Characters>
  <Application>Microsoft Macintosh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Supporting information</vt:lpstr>
      <vt:lpstr/>
      <vt:lpstr/>
      <vt:lpstr/>
      <vt:lpstr/>
      <vt:lpstr/>
      <vt:lpstr/>
      <vt:lpstr/>
      <vt:lpstr/>
      <vt:lpstr/>
      <vt:lpstr/>
      <vt:lpstr>S2 Table. Conjugation strains and plasmids used in this study.</vt:lpstr>
      <vt:lpstr/>
      <vt:lpstr>S3 Table. DNA oligonucleotide primers used in this study.</vt:lpstr>
    </vt:vector>
  </TitlesOfParts>
  <LinksUpToDate>false</LinksUpToDate>
  <CharactersWithSpaces>4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Guillemette</dc:creator>
  <cp:keywords/>
  <dc:description/>
  <cp:lastModifiedBy>Ryan Guillemette</cp:lastModifiedBy>
  <cp:revision>3</cp:revision>
  <dcterms:created xsi:type="dcterms:W3CDTF">2019-06-20T18:59:00Z</dcterms:created>
  <dcterms:modified xsi:type="dcterms:W3CDTF">2019-06-20T19:25:00Z</dcterms:modified>
</cp:coreProperties>
</file>